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40730" w14:textId="2680ACDA" w:rsidR="004C1E8E" w:rsidRPr="00A4467A" w:rsidRDefault="00676BC6" w:rsidP="004C1E8E">
      <w:pPr>
        <w:spacing w:after="0" w:line="240" w:lineRule="auto"/>
        <w:ind w:left="-360" w:right="-36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2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pearman correlation coefficients (r) between plasma fatty acids and dietary fatty acids, among control subjects (n=350)</w:t>
      </w:r>
    </w:p>
    <w:tbl>
      <w:tblPr>
        <w:tblStyle w:val="TableGrid"/>
        <w:tblW w:w="101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6"/>
        <w:gridCol w:w="4320"/>
        <w:gridCol w:w="1015"/>
        <w:gridCol w:w="1530"/>
      </w:tblGrid>
      <w:tr w:rsidR="004C1E8E" w:rsidRPr="00A4467A" w14:paraId="5BB7D508" w14:textId="77777777" w:rsidTr="00F13962">
        <w:trPr>
          <w:jc w:val="center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449A66" w14:textId="77777777" w:rsidR="004C1E8E" w:rsidRPr="00A4467A" w:rsidRDefault="004C1E8E" w:rsidP="004C1E8E">
            <w:pPr>
              <w:rPr>
                <w:b/>
              </w:rPr>
            </w:pPr>
            <w:r w:rsidRPr="00A4467A">
              <w:rPr>
                <w:b/>
              </w:rPr>
              <w:t>Plasma fatty acid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40C5A" w14:textId="77777777" w:rsidR="004C1E8E" w:rsidRPr="00A4467A" w:rsidRDefault="004C1E8E" w:rsidP="004C1E8E">
            <w:pPr>
              <w:rPr>
                <w:b/>
              </w:rPr>
            </w:pPr>
            <w:r w:rsidRPr="00A4467A">
              <w:rPr>
                <w:b/>
              </w:rPr>
              <w:t>Dietary fatty acid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BAB59A" w14:textId="77777777" w:rsidR="004C1E8E" w:rsidRPr="00A4467A" w:rsidRDefault="004C1E8E" w:rsidP="004C1E8E">
            <w:pPr>
              <w:jc w:val="center"/>
              <w:rPr>
                <w:b/>
              </w:rPr>
            </w:pPr>
            <w:r w:rsidRPr="00A4467A">
              <w:rPr>
                <w:b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D5DE24" w14:textId="77777777" w:rsidR="004C1E8E" w:rsidRPr="00A4467A" w:rsidRDefault="004C1E8E" w:rsidP="004C1E8E">
            <w:pPr>
              <w:jc w:val="center"/>
              <w:rPr>
                <w:b/>
              </w:rPr>
            </w:pPr>
            <w:r w:rsidRPr="00A4467A">
              <w:rPr>
                <w:b/>
                <w:i/>
              </w:rPr>
              <w:t>P</w:t>
            </w:r>
            <w:r w:rsidRPr="00A4467A">
              <w:rPr>
                <w:b/>
              </w:rPr>
              <w:t xml:space="preserve"> value</w:t>
            </w:r>
          </w:p>
        </w:tc>
      </w:tr>
      <w:tr w:rsidR="004C1E8E" w:rsidRPr="00A4467A" w14:paraId="20C20E66" w14:textId="77777777" w:rsidTr="00F13962">
        <w:trPr>
          <w:jc w:val="center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747876" w14:textId="77777777" w:rsidR="004C1E8E" w:rsidRPr="00A4467A" w:rsidRDefault="004C1E8E" w:rsidP="004C1E8E">
            <w:r w:rsidRPr="00A4467A">
              <w:t>Palmitic acid (16:0)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3E1791" w14:textId="77777777" w:rsidR="004C1E8E" w:rsidRPr="00A4467A" w:rsidRDefault="004C1E8E" w:rsidP="004C1E8E">
            <w:r w:rsidRPr="00A4467A">
              <w:t>Total saturated fatty acid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1AE134" w14:textId="77777777" w:rsidR="004C1E8E" w:rsidRPr="00A4467A" w:rsidRDefault="004C1E8E" w:rsidP="004C1E8E">
            <w:pPr>
              <w:jc w:val="center"/>
            </w:pPr>
            <w:r w:rsidRPr="00A4467A">
              <w:t>0.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3E6554" w14:textId="77777777" w:rsidR="004C1E8E" w:rsidRPr="00A4467A" w:rsidRDefault="004C1E8E" w:rsidP="004C1E8E">
            <w:pPr>
              <w:jc w:val="center"/>
            </w:pPr>
            <w:r w:rsidRPr="00A4467A">
              <w:t>0.65</w:t>
            </w:r>
          </w:p>
        </w:tc>
      </w:tr>
      <w:tr w:rsidR="004C1E8E" w:rsidRPr="00A4467A" w14:paraId="7B5D8AEB" w14:textId="77777777" w:rsidTr="00F13962">
        <w:trPr>
          <w:jc w:val="center"/>
        </w:trPr>
        <w:tc>
          <w:tcPr>
            <w:tcW w:w="3266" w:type="dxa"/>
            <w:shd w:val="clear" w:color="auto" w:fill="FFFFFF" w:themeFill="background1"/>
            <w:vAlign w:val="bottom"/>
          </w:tcPr>
          <w:p w14:paraId="4FAF3273" w14:textId="77777777" w:rsidR="004C1E8E" w:rsidRPr="00A4467A" w:rsidRDefault="004C1E8E" w:rsidP="004C1E8E">
            <w:r w:rsidRPr="00A4467A">
              <w:t xml:space="preserve">Stearic acid (18:0) </w:t>
            </w:r>
          </w:p>
        </w:tc>
        <w:tc>
          <w:tcPr>
            <w:tcW w:w="4320" w:type="dxa"/>
            <w:shd w:val="clear" w:color="auto" w:fill="FFFFFF" w:themeFill="background1"/>
          </w:tcPr>
          <w:p w14:paraId="0F2F45FD" w14:textId="77777777" w:rsidR="004C1E8E" w:rsidRPr="00A4467A" w:rsidRDefault="004C1E8E" w:rsidP="004C1E8E">
            <w:r w:rsidRPr="00A4467A">
              <w:t>Total saturated fatty acids</w:t>
            </w:r>
          </w:p>
        </w:tc>
        <w:tc>
          <w:tcPr>
            <w:tcW w:w="1015" w:type="dxa"/>
            <w:shd w:val="clear" w:color="auto" w:fill="FFFFFF" w:themeFill="background1"/>
          </w:tcPr>
          <w:p w14:paraId="239CB714" w14:textId="77777777" w:rsidR="004C1E8E" w:rsidRPr="00A4467A" w:rsidRDefault="004C1E8E" w:rsidP="004C1E8E">
            <w:pPr>
              <w:jc w:val="center"/>
            </w:pPr>
            <w:r w:rsidRPr="00A4467A">
              <w:t>&lt;0.01</w:t>
            </w:r>
          </w:p>
        </w:tc>
        <w:tc>
          <w:tcPr>
            <w:tcW w:w="1530" w:type="dxa"/>
            <w:shd w:val="clear" w:color="auto" w:fill="FFFFFF" w:themeFill="background1"/>
          </w:tcPr>
          <w:p w14:paraId="4E284EA2" w14:textId="77777777" w:rsidR="004C1E8E" w:rsidRPr="00A4467A" w:rsidRDefault="004C1E8E" w:rsidP="004C1E8E">
            <w:pPr>
              <w:jc w:val="center"/>
            </w:pPr>
            <w:r w:rsidRPr="00A4467A">
              <w:t>1.00</w:t>
            </w:r>
          </w:p>
        </w:tc>
      </w:tr>
      <w:tr w:rsidR="004C1E8E" w:rsidRPr="00A4467A" w14:paraId="2F35639C" w14:textId="77777777" w:rsidTr="00F13962">
        <w:trPr>
          <w:jc w:val="center"/>
        </w:trPr>
        <w:tc>
          <w:tcPr>
            <w:tcW w:w="3266" w:type="dxa"/>
            <w:shd w:val="clear" w:color="auto" w:fill="F2F2F2" w:themeFill="background1" w:themeFillShade="F2"/>
            <w:vAlign w:val="bottom"/>
          </w:tcPr>
          <w:p w14:paraId="4EA7530E" w14:textId="77777777" w:rsidR="004C1E8E" w:rsidRPr="00A4467A" w:rsidRDefault="004C1E8E" w:rsidP="004C1E8E">
            <w:proofErr w:type="spellStart"/>
            <w:r w:rsidRPr="00A4467A">
              <w:t>Palmitoleic</w:t>
            </w:r>
            <w:proofErr w:type="spellEnd"/>
            <w:r w:rsidRPr="00A4467A">
              <w:t xml:space="preserve"> acid (16:1)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042A1954" w14:textId="77777777" w:rsidR="004C1E8E" w:rsidRPr="00A4467A" w:rsidRDefault="004C1E8E" w:rsidP="004C1E8E">
            <w:r w:rsidRPr="00A4467A">
              <w:t>Total monounsaturated fatty acids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5E1A6BCD" w14:textId="77777777" w:rsidR="004C1E8E" w:rsidRPr="00A4467A" w:rsidRDefault="004C1E8E" w:rsidP="004C1E8E">
            <w:pPr>
              <w:jc w:val="center"/>
            </w:pPr>
            <w:r w:rsidRPr="00A4467A">
              <w:t>-0.09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6A691D5" w14:textId="77777777" w:rsidR="004C1E8E" w:rsidRPr="00A4467A" w:rsidRDefault="004C1E8E" w:rsidP="004C1E8E">
            <w:pPr>
              <w:jc w:val="center"/>
            </w:pPr>
            <w:r w:rsidRPr="00A4467A">
              <w:t>0.09</w:t>
            </w:r>
          </w:p>
        </w:tc>
      </w:tr>
      <w:tr w:rsidR="004C1E8E" w:rsidRPr="00A4467A" w14:paraId="05E2DC19" w14:textId="77777777" w:rsidTr="00F13962">
        <w:trPr>
          <w:jc w:val="center"/>
        </w:trPr>
        <w:tc>
          <w:tcPr>
            <w:tcW w:w="3266" w:type="dxa"/>
            <w:shd w:val="clear" w:color="auto" w:fill="FFFFFF" w:themeFill="background1"/>
            <w:vAlign w:val="bottom"/>
          </w:tcPr>
          <w:p w14:paraId="2E3B193C" w14:textId="77777777" w:rsidR="004C1E8E" w:rsidRPr="00A4467A" w:rsidRDefault="004C1E8E" w:rsidP="004C1E8E">
            <w:r w:rsidRPr="00A4467A">
              <w:t xml:space="preserve">Oleic acid (18:1) </w:t>
            </w:r>
          </w:p>
        </w:tc>
        <w:tc>
          <w:tcPr>
            <w:tcW w:w="4320" w:type="dxa"/>
            <w:shd w:val="clear" w:color="auto" w:fill="FFFFFF" w:themeFill="background1"/>
          </w:tcPr>
          <w:p w14:paraId="2C43EA2A" w14:textId="77777777" w:rsidR="004C1E8E" w:rsidRPr="00A4467A" w:rsidRDefault="004C1E8E" w:rsidP="004C1E8E">
            <w:r w:rsidRPr="00A4467A">
              <w:t>Total monounsaturated fatty acids</w:t>
            </w:r>
          </w:p>
        </w:tc>
        <w:tc>
          <w:tcPr>
            <w:tcW w:w="1015" w:type="dxa"/>
            <w:shd w:val="clear" w:color="auto" w:fill="FFFFFF" w:themeFill="background1"/>
          </w:tcPr>
          <w:p w14:paraId="447B1F28" w14:textId="77777777" w:rsidR="004C1E8E" w:rsidRPr="00A4467A" w:rsidRDefault="004C1E8E" w:rsidP="004C1E8E">
            <w:pPr>
              <w:jc w:val="center"/>
            </w:pPr>
            <w:r w:rsidRPr="00A4467A">
              <w:t>0.06</w:t>
            </w:r>
          </w:p>
        </w:tc>
        <w:tc>
          <w:tcPr>
            <w:tcW w:w="1530" w:type="dxa"/>
            <w:shd w:val="clear" w:color="auto" w:fill="FFFFFF" w:themeFill="background1"/>
          </w:tcPr>
          <w:p w14:paraId="42670976" w14:textId="77777777" w:rsidR="004C1E8E" w:rsidRPr="00A4467A" w:rsidRDefault="004C1E8E" w:rsidP="004C1E8E">
            <w:pPr>
              <w:jc w:val="center"/>
            </w:pPr>
            <w:r w:rsidRPr="00A4467A">
              <w:t>0.28</w:t>
            </w:r>
          </w:p>
        </w:tc>
      </w:tr>
      <w:tr w:rsidR="004C1E8E" w:rsidRPr="00A4467A" w14:paraId="6063E97F" w14:textId="77777777" w:rsidTr="00F13962">
        <w:trPr>
          <w:jc w:val="center"/>
        </w:trPr>
        <w:tc>
          <w:tcPr>
            <w:tcW w:w="3266" w:type="dxa"/>
            <w:shd w:val="clear" w:color="auto" w:fill="F2F2F2" w:themeFill="background1" w:themeFillShade="F2"/>
            <w:vAlign w:val="bottom"/>
          </w:tcPr>
          <w:p w14:paraId="6B225198" w14:textId="77777777" w:rsidR="004C1E8E" w:rsidRPr="00A4467A" w:rsidRDefault="004C1E8E" w:rsidP="004C1E8E">
            <w:r w:rsidRPr="00A4467A">
              <w:t>α-Linolenic acid (18:3n-3)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1EA11BFF" w14:textId="77777777" w:rsidR="004C1E8E" w:rsidRPr="00A4467A" w:rsidRDefault="004C1E8E" w:rsidP="004C1E8E">
            <w:r w:rsidRPr="00A4467A">
              <w:t>Total n-3 polyunsaturated fatty acids (PUFAs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25BBCF25" w14:textId="77777777" w:rsidR="004C1E8E" w:rsidRPr="00A4467A" w:rsidRDefault="004C1E8E" w:rsidP="004C1E8E">
            <w:pPr>
              <w:jc w:val="center"/>
            </w:pPr>
            <w:r w:rsidRPr="00A4467A">
              <w:t>0.1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1067930" w14:textId="77777777" w:rsidR="004C1E8E" w:rsidRPr="00A4467A" w:rsidRDefault="004C1E8E" w:rsidP="004C1E8E">
            <w:pPr>
              <w:jc w:val="center"/>
            </w:pPr>
            <w:r w:rsidRPr="00A4467A">
              <w:t>0.02</w:t>
            </w:r>
          </w:p>
        </w:tc>
      </w:tr>
      <w:tr w:rsidR="004C1E8E" w:rsidRPr="00A4467A" w14:paraId="36403104" w14:textId="77777777" w:rsidTr="00F13962">
        <w:trPr>
          <w:jc w:val="center"/>
        </w:trPr>
        <w:tc>
          <w:tcPr>
            <w:tcW w:w="3266" w:type="dxa"/>
            <w:shd w:val="clear" w:color="auto" w:fill="FFFFFF" w:themeFill="background1"/>
            <w:vAlign w:val="bottom"/>
          </w:tcPr>
          <w:p w14:paraId="74019CC7" w14:textId="77777777" w:rsidR="004C1E8E" w:rsidRPr="00A4467A" w:rsidRDefault="004C1E8E" w:rsidP="004C1E8E">
            <w:proofErr w:type="spellStart"/>
            <w:r w:rsidRPr="00A4467A">
              <w:t>Eicosapentanoic</w:t>
            </w:r>
            <w:proofErr w:type="spellEnd"/>
            <w:r w:rsidRPr="00A4467A">
              <w:t xml:space="preserve"> acid (20:5n-3)</w:t>
            </w:r>
          </w:p>
        </w:tc>
        <w:tc>
          <w:tcPr>
            <w:tcW w:w="4320" w:type="dxa"/>
            <w:shd w:val="clear" w:color="auto" w:fill="FFFFFF" w:themeFill="background1"/>
          </w:tcPr>
          <w:p w14:paraId="7CE870DB" w14:textId="77777777" w:rsidR="004C1E8E" w:rsidRPr="00A4467A" w:rsidRDefault="004C1E8E" w:rsidP="004C1E8E">
            <w:r w:rsidRPr="00A4467A">
              <w:t>Marine n-3 PUFAs</w:t>
            </w:r>
          </w:p>
        </w:tc>
        <w:tc>
          <w:tcPr>
            <w:tcW w:w="1015" w:type="dxa"/>
            <w:shd w:val="clear" w:color="auto" w:fill="FFFFFF" w:themeFill="background1"/>
          </w:tcPr>
          <w:p w14:paraId="7C3E776B" w14:textId="77777777" w:rsidR="004C1E8E" w:rsidRPr="00A4467A" w:rsidRDefault="004C1E8E" w:rsidP="004C1E8E">
            <w:pPr>
              <w:jc w:val="center"/>
            </w:pPr>
            <w:r w:rsidRPr="00A4467A">
              <w:t>0.26</w:t>
            </w:r>
          </w:p>
        </w:tc>
        <w:tc>
          <w:tcPr>
            <w:tcW w:w="1530" w:type="dxa"/>
            <w:shd w:val="clear" w:color="auto" w:fill="FFFFFF" w:themeFill="background1"/>
          </w:tcPr>
          <w:p w14:paraId="03783970" w14:textId="77777777" w:rsidR="004C1E8E" w:rsidRPr="00A4467A" w:rsidRDefault="004C1E8E" w:rsidP="004C1E8E">
            <w:pPr>
              <w:jc w:val="center"/>
            </w:pPr>
            <w:r w:rsidRPr="00A4467A">
              <w:t>&lt;0.001</w:t>
            </w:r>
          </w:p>
        </w:tc>
      </w:tr>
      <w:tr w:rsidR="004C1E8E" w:rsidRPr="00A4467A" w14:paraId="3EA98AD2" w14:textId="77777777" w:rsidTr="00F13962">
        <w:trPr>
          <w:jc w:val="center"/>
        </w:trPr>
        <w:tc>
          <w:tcPr>
            <w:tcW w:w="3266" w:type="dxa"/>
            <w:shd w:val="clear" w:color="auto" w:fill="F2F2F2" w:themeFill="background1" w:themeFillShade="F2"/>
            <w:vAlign w:val="bottom"/>
          </w:tcPr>
          <w:p w14:paraId="57A52A30" w14:textId="77777777" w:rsidR="004C1E8E" w:rsidRPr="00A4467A" w:rsidRDefault="004C1E8E" w:rsidP="004C1E8E">
            <w:r w:rsidRPr="00A4467A">
              <w:t>Docosahexaenoic acid (22:6n-3)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76505511" w14:textId="77777777" w:rsidR="004C1E8E" w:rsidRPr="00A4467A" w:rsidRDefault="004C1E8E" w:rsidP="004C1E8E">
            <w:r w:rsidRPr="00A4467A">
              <w:t>Marine n-3 PUFAs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02DC6105" w14:textId="77777777" w:rsidR="004C1E8E" w:rsidRPr="00A4467A" w:rsidRDefault="004C1E8E" w:rsidP="004C1E8E">
            <w:pPr>
              <w:jc w:val="center"/>
            </w:pPr>
            <w:r w:rsidRPr="00A4467A">
              <w:t>0.2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B82A966" w14:textId="77777777" w:rsidR="004C1E8E" w:rsidRPr="00A4467A" w:rsidRDefault="004C1E8E" w:rsidP="004C1E8E">
            <w:pPr>
              <w:jc w:val="center"/>
            </w:pPr>
            <w:r w:rsidRPr="00A4467A">
              <w:t>&lt;0.001</w:t>
            </w:r>
          </w:p>
        </w:tc>
      </w:tr>
      <w:tr w:rsidR="004C1E8E" w:rsidRPr="00A4467A" w14:paraId="5D3767B7" w14:textId="77777777" w:rsidTr="00F13962">
        <w:trPr>
          <w:jc w:val="center"/>
        </w:trPr>
        <w:tc>
          <w:tcPr>
            <w:tcW w:w="3266" w:type="dxa"/>
            <w:shd w:val="clear" w:color="auto" w:fill="FFFFFF" w:themeFill="background1"/>
            <w:vAlign w:val="bottom"/>
          </w:tcPr>
          <w:p w14:paraId="093F5FD4" w14:textId="77777777" w:rsidR="004C1E8E" w:rsidRPr="00A4467A" w:rsidRDefault="004C1E8E" w:rsidP="004C1E8E">
            <w:r w:rsidRPr="00A4467A">
              <w:t xml:space="preserve">Linoleic acid (18:2n-6) </w:t>
            </w:r>
          </w:p>
        </w:tc>
        <w:tc>
          <w:tcPr>
            <w:tcW w:w="4320" w:type="dxa"/>
            <w:shd w:val="clear" w:color="auto" w:fill="FFFFFF" w:themeFill="background1"/>
          </w:tcPr>
          <w:p w14:paraId="5F4BEAB5" w14:textId="77777777" w:rsidR="004C1E8E" w:rsidRPr="00A4467A" w:rsidRDefault="004C1E8E" w:rsidP="004C1E8E">
            <w:r w:rsidRPr="00A4467A">
              <w:t>Total n-6 PUFAs</w:t>
            </w:r>
          </w:p>
        </w:tc>
        <w:tc>
          <w:tcPr>
            <w:tcW w:w="1015" w:type="dxa"/>
            <w:shd w:val="clear" w:color="auto" w:fill="FFFFFF" w:themeFill="background1"/>
          </w:tcPr>
          <w:p w14:paraId="7E77FF69" w14:textId="77777777" w:rsidR="004C1E8E" w:rsidRPr="00A4467A" w:rsidRDefault="004C1E8E" w:rsidP="004C1E8E">
            <w:pPr>
              <w:jc w:val="center"/>
            </w:pPr>
            <w:r w:rsidRPr="00A4467A">
              <w:t>0.13</w:t>
            </w:r>
          </w:p>
        </w:tc>
        <w:tc>
          <w:tcPr>
            <w:tcW w:w="1530" w:type="dxa"/>
            <w:shd w:val="clear" w:color="auto" w:fill="FFFFFF" w:themeFill="background1"/>
          </w:tcPr>
          <w:p w14:paraId="5C8E614B" w14:textId="77777777" w:rsidR="004C1E8E" w:rsidRPr="00A4467A" w:rsidRDefault="004C1E8E" w:rsidP="004C1E8E">
            <w:pPr>
              <w:jc w:val="center"/>
            </w:pPr>
            <w:r w:rsidRPr="00A4467A">
              <w:t>0.02</w:t>
            </w:r>
          </w:p>
        </w:tc>
      </w:tr>
      <w:tr w:rsidR="004C1E8E" w:rsidRPr="00A4467A" w14:paraId="20F16EDD" w14:textId="77777777" w:rsidTr="00F13962">
        <w:trPr>
          <w:jc w:val="center"/>
        </w:trPr>
        <w:tc>
          <w:tcPr>
            <w:tcW w:w="3266" w:type="dxa"/>
            <w:shd w:val="clear" w:color="auto" w:fill="F2F2F2" w:themeFill="background1" w:themeFillShade="F2"/>
            <w:vAlign w:val="bottom"/>
          </w:tcPr>
          <w:p w14:paraId="3192BFC8" w14:textId="77777777" w:rsidR="004C1E8E" w:rsidRPr="00A4467A" w:rsidRDefault="004C1E8E" w:rsidP="004C1E8E">
            <w:r w:rsidRPr="00A4467A">
              <w:t>γ-Linolenic acid (18:3n-6)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65D42F80" w14:textId="77777777" w:rsidR="004C1E8E" w:rsidRPr="00A4467A" w:rsidRDefault="004C1E8E" w:rsidP="004C1E8E">
            <w:r w:rsidRPr="00A4467A">
              <w:t>Total n-6 PUFAs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182F2528" w14:textId="77777777" w:rsidR="004C1E8E" w:rsidRPr="00A4467A" w:rsidRDefault="004C1E8E" w:rsidP="004C1E8E">
            <w:pPr>
              <w:jc w:val="center"/>
            </w:pPr>
            <w:r w:rsidRPr="00A4467A">
              <w:t>-0.0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B13955" w14:textId="77777777" w:rsidR="004C1E8E" w:rsidRPr="00A4467A" w:rsidRDefault="004C1E8E" w:rsidP="004C1E8E">
            <w:pPr>
              <w:jc w:val="center"/>
            </w:pPr>
            <w:r w:rsidRPr="00A4467A">
              <w:t>0.66</w:t>
            </w:r>
          </w:p>
        </w:tc>
      </w:tr>
      <w:tr w:rsidR="004C1E8E" w:rsidRPr="00A4467A" w14:paraId="62C5A157" w14:textId="77777777" w:rsidTr="00F13962">
        <w:trPr>
          <w:jc w:val="center"/>
        </w:trPr>
        <w:tc>
          <w:tcPr>
            <w:tcW w:w="3266" w:type="dxa"/>
            <w:shd w:val="clear" w:color="auto" w:fill="FFFFFF" w:themeFill="background1"/>
            <w:vAlign w:val="bottom"/>
          </w:tcPr>
          <w:p w14:paraId="6936C6DC" w14:textId="77777777" w:rsidR="004C1E8E" w:rsidRPr="00A4467A" w:rsidRDefault="004C1E8E" w:rsidP="004C1E8E">
            <w:proofErr w:type="spellStart"/>
            <w:r w:rsidRPr="00A4467A">
              <w:t>Dihomo</w:t>
            </w:r>
            <w:proofErr w:type="spellEnd"/>
            <w:r w:rsidRPr="00A4467A">
              <w:t>-γ-linolenic acid (20:3n-6)</w:t>
            </w:r>
          </w:p>
        </w:tc>
        <w:tc>
          <w:tcPr>
            <w:tcW w:w="4320" w:type="dxa"/>
            <w:shd w:val="clear" w:color="auto" w:fill="FFFFFF" w:themeFill="background1"/>
          </w:tcPr>
          <w:p w14:paraId="7577D710" w14:textId="77777777" w:rsidR="004C1E8E" w:rsidRPr="00A4467A" w:rsidRDefault="004C1E8E" w:rsidP="004C1E8E">
            <w:r w:rsidRPr="00A4467A">
              <w:t>Total n-6 PUFAs</w:t>
            </w:r>
          </w:p>
        </w:tc>
        <w:tc>
          <w:tcPr>
            <w:tcW w:w="1015" w:type="dxa"/>
            <w:shd w:val="clear" w:color="auto" w:fill="FFFFFF" w:themeFill="background1"/>
          </w:tcPr>
          <w:p w14:paraId="1182654B" w14:textId="77777777" w:rsidR="004C1E8E" w:rsidRPr="00A4467A" w:rsidRDefault="004C1E8E" w:rsidP="004C1E8E">
            <w:pPr>
              <w:jc w:val="center"/>
            </w:pPr>
            <w:r w:rsidRPr="00A4467A">
              <w:t>-0.03</w:t>
            </w:r>
          </w:p>
        </w:tc>
        <w:tc>
          <w:tcPr>
            <w:tcW w:w="1530" w:type="dxa"/>
            <w:shd w:val="clear" w:color="auto" w:fill="FFFFFF" w:themeFill="background1"/>
          </w:tcPr>
          <w:p w14:paraId="5274B80D" w14:textId="77777777" w:rsidR="004C1E8E" w:rsidRPr="00A4467A" w:rsidRDefault="004C1E8E" w:rsidP="004C1E8E">
            <w:pPr>
              <w:jc w:val="center"/>
            </w:pPr>
            <w:r w:rsidRPr="00A4467A">
              <w:t>0.64</w:t>
            </w:r>
          </w:p>
        </w:tc>
      </w:tr>
      <w:tr w:rsidR="004C1E8E" w:rsidRPr="00A4467A" w14:paraId="33E1D158" w14:textId="77777777" w:rsidTr="00F13962">
        <w:trPr>
          <w:jc w:val="center"/>
        </w:trPr>
        <w:tc>
          <w:tcPr>
            <w:tcW w:w="3266" w:type="dxa"/>
            <w:shd w:val="clear" w:color="auto" w:fill="F2F2F2" w:themeFill="background1" w:themeFillShade="F2"/>
            <w:vAlign w:val="bottom"/>
          </w:tcPr>
          <w:p w14:paraId="52CB5F8B" w14:textId="77777777" w:rsidR="004C1E8E" w:rsidRPr="00A4467A" w:rsidRDefault="004C1E8E" w:rsidP="004C1E8E">
            <w:r w:rsidRPr="00A4467A">
              <w:t xml:space="preserve">Arachidonic acid (20:4n-6) 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5F1D48A3" w14:textId="77777777" w:rsidR="004C1E8E" w:rsidRPr="00A4467A" w:rsidRDefault="004C1E8E" w:rsidP="004C1E8E">
            <w:r w:rsidRPr="00A4467A">
              <w:t>Total n-6 PUFAs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017879B3" w14:textId="77777777" w:rsidR="004C1E8E" w:rsidRPr="00A4467A" w:rsidRDefault="004C1E8E" w:rsidP="004C1E8E">
            <w:pPr>
              <w:jc w:val="center"/>
            </w:pPr>
            <w:r w:rsidRPr="00A4467A">
              <w:t>-0.0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5E16B66" w14:textId="77777777" w:rsidR="004C1E8E" w:rsidRPr="00A4467A" w:rsidRDefault="004C1E8E" w:rsidP="004C1E8E">
            <w:pPr>
              <w:jc w:val="center"/>
            </w:pPr>
            <w:r w:rsidRPr="00A4467A">
              <w:t>0.85</w:t>
            </w:r>
          </w:p>
        </w:tc>
      </w:tr>
    </w:tbl>
    <w:p w14:paraId="72A32A08" w14:textId="77777777" w:rsidR="00881D59" w:rsidRDefault="00881D59" w:rsidP="00637A00">
      <w:pPr>
        <w:spacing w:after="0" w:line="240" w:lineRule="auto"/>
        <w:ind w:right="-450"/>
      </w:pPr>
      <w:bookmarkStart w:id="0" w:name="_GoBack"/>
      <w:bookmarkEnd w:id="0"/>
    </w:p>
    <w:sectPr w:rsidR="00881D59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E3836"/>
    <w:rsid w:val="00513F53"/>
    <w:rsid w:val="005532A0"/>
    <w:rsid w:val="00593415"/>
    <w:rsid w:val="00596B98"/>
    <w:rsid w:val="005D61D4"/>
    <w:rsid w:val="00637A00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4:00Z</dcterms:modified>
</cp:coreProperties>
</file>